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Online Supporting Information Table S20: Subgroup Association with FEV1 (predicted)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30"/>
        <w:gridCol w:w="135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67.  Because the F-test p-value was not statistically significant at the 0.05 level, no pairwise comparisons between cluster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EV1 (predicted) during exacerbation visi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5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5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